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B9DF5" w14:textId="77777777" w:rsidR="00212F97" w:rsidRPr="00212F97" w:rsidRDefault="00212F97" w:rsidP="00212F97">
      <w:pPr>
        <w:rPr>
          <w:rFonts w:ascii="Times New Roman" w:hAnsi="Times New Roman" w:cs="Times New Roman"/>
        </w:rPr>
      </w:pPr>
      <w:r w:rsidRPr="00212F97">
        <w:rPr>
          <w:rFonts w:ascii="Times New Roman" w:hAnsi="Times New Roman" w:cs="Times New Roman"/>
          <w:b/>
          <w:bCs/>
        </w:rPr>
        <w:t>Table S1:</w:t>
      </w:r>
      <w:r w:rsidRPr="00212F97">
        <w:rPr>
          <w:rFonts w:ascii="Times New Roman" w:hAnsi="Times New Roman" w:cs="Times New Roman"/>
        </w:rPr>
        <w:t xml:space="preserve"> The association between body composition and risk of developing MGUS using 5 imputed data from NHANES 1999-2004.</w:t>
      </w:r>
    </w:p>
    <w:tbl>
      <w:tblPr>
        <w:tblStyle w:val="TableGrid"/>
        <w:tblW w:w="12955" w:type="dxa"/>
        <w:tblInd w:w="0" w:type="dxa"/>
        <w:tblLook w:val="04A0" w:firstRow="1" w:lastRow="0" w:firstColumn="1" w:lastColumn="0" w:noHBand="0" w:noVBand="1"/>
      </w:tblPr>
      <w:tblGrid>
        <w:gridCol w:w="2605"/>
        <w:gridCol w:w="2070"/>
        <w:gridCol w:w="2070"/>
        <w:gridCol w:w="1980"/>
        <w:gridCol w:w="2070"/>
        <w:gridCol w:w="2160"/>
      </w:tblGrid>
      <w:tr w:rsidR="00212F97" w:rsidRPr="00212F97" w14:paraId="6E6CA369" w14:textId="77777777" w:rsidTr="00212F9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688B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25A3E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>Multivariable-adjusted Odds Ratio [95% CI]</w:t>
            </w:r>
          </w:p>
        </w:tc>
      </w:tr>
      <w:tr w:rsidR="00212F97" w:rsidRPr="00212F97" w14:paraId="41ADA823" w14:textId="77777777" w:rsidTr="00212F9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5D766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53F65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Imputation 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DC947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Imputation 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F7C7E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Imputation 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79D22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Imputation 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3CD08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Imputation 5</w:t>
            </w:r>
          </w:p>
        </w:tc>
      </w:tr>
      <w:tr w:rsidR="00212F97" w:rsidRPr="00212F97" w14:paraId="4B3982F5" w14:textId="77777777" w:rsidTr="00212F9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826D9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F97">
              <w:rPr>
                <w:rFonts w:ascii="Times New Roman" w:hAnsi="Times New Roman" w:cs="Times New Roman"/>
                <w:b/>
                <w:bCs/>
                <w:i/>
                <w:iCs/>
              </w:rPr>
              <w:t>All MG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2E65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B12F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91F67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6AF9F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C54B0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212F97" w:rsidRPr="00212F97" w14:paraId="47F1DA9C" w14:textId="77777777" w:rsidTr="00212F9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1D27C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Fat-free mass (kg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4DBF3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0 [0.97, 1.02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6F1B1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0.99 [0.97, 1.02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2C2CD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0 [0.97, 1.02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838D2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0.99 [0.97, 1.02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89DFE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0.99 [0.97, 1.02]</w:t>
            </w:r>
          </w:p>
        </w:tc>
      </w:tr>
      <w:tr w:rsidR="00212F97" w:rsidRPr="00212F97" w14:paraId="3D492FEE" w14:textId="77777777" w:rsidTr="00212F9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C7B80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Total body fat (kg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A9566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2 [1.00, 1.04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230DD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2 [0.99, 1.04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95AB6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1 [0.99, 1.04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9DC72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1 [0.99, 1.04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AE391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2 [1.00, 1.04]</w:t>
            </w:r>
          </w:p>
        </w:tc>
      </w:tr>
      <w:tr w:rsidR="00212F97" w:rsidRPr="00212F97" w14:paraId="28DFB7CD" w14:textId="77777777" w:rsidTr="00212F9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099D9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Body percentage fat (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AF23F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 xml:space="preserve">1.04 [1.01, </w:t>
            </w:r>
            <w:proofErr w:type="gramStart"/>
            <w:r w:rsidRPr="00212F97">
              <w:rPr>
                <w:rFonts w:ascii="Times New Roman" w:hAnsi="Times New Roman" w:cs="Times New Roman"/>
                <w:b/>
                <w:bCs/>
              </w:rPr>
              <w:t>1.07]*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C419C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 xml:space="preserve">1.04 [1.01, </w:t>
            </w:r>
            <w:proofErr w:type="gramStart"/>
            <w:r w:rsidRPr="00212F97">
              <w:rPr>
                <w:rFonts w:ascii="Times New Roman" w:hAnsi="Times New Roman" w:cs="Times New Roman"/>
                <w:b/>
                <w:bCs/>
              </w:rPr>
              <w:t>1.08]*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DFF00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 xml:space="preserve">1.03 [1.00, </w:t>
            </w:r>
            <w:proofErr w:type="gramStart"/>
            <w:r w:rsidRPr="00212F97">
              <w:rPr>
                <w:rFonts w:ascii="Times New Roman" w:hAnsi="Times New Roman" w:cs="Times New Roman"/>
                <w:b/>
                <w:bCs/>
              </w:rPr>
              <w:t>1.07]*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C6A43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 xml:space="preserve">1.04 [1.01, </w:t>
            </w:r>
            <w:proofErr w:type="gramStart"/>
            <w:r w:rsidRPr="00212F97">
              <w:rPr>
                <w:rFonts w:ascii="Times New Roman" w:hAnsi="Times New Roman" w:cs="Times New Roman"/>
                <w:b/>
                <w:bCs/>
              </w:rPr>
              <w:t>1.07]*</w:t>
            </w:r>
            <w:proofErr w:type="gram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535DA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 xml:space="preserve">1.04 [1.01, </w:t>
            </w:r>
            <w:proofErr w:type="gramStart"/>
            <w:r w:rsidRPr="00212F97">
              <w:rPr>
                <w:rFonts w:ascii="Times New Roman" w:hAnsi="Times New Roman" w:cs="Times New Roman"/>
                <w:b/>
                <w:bCs/>
              </w:rPr>
              <w:t>1.08]*</w:t>
            </w:r>
            <w:proofErr w:type="gramEnd"/>
          </w:p>
        </w:tc>
      </w:tr>
      <w:tr w:rsidR="00212F97" w:rsidRPr="00212F97" w14:paraId="0245DBC2" w14:textId="77777777" w:rsidTr="00212F9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AF184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017B7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A9B41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2C2F0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D3F1D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B11C7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12F97" w:rsidRPr="00212F97" w14:paraId="45927015" w14:textId="77777777" w:rsidTr="00212F9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C5A7F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F97">
              <w:rPr>
                <w:rFonts w:ascii="Times New Roman" w:hAnsi="Times New Roman" w:cs="Times New Roman"/>
                <w:b/>
                <w:bCs/>
                <w:i/>
                <w:iCs/>
              </w:rPr>
              <w:t>IgG/IgA MG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89CBE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2175C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72BD1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8D375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503E0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12F97" w:rsidRPr="00212F97" w14:paraId="2918C76B" w14:textId="77777777" w:rsidTr="00212F9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2A8F4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Fat-free mass (kg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84B85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0 [0.98, 1.03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5ED9A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0 [0.98, 1.03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9274E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1 [0.98, 1.03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5A6A3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0 [0.98, 1.04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6AA1C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0 [0.97, 1.03]</w:t>
            </w:r>
          </w:p>
        </w:tc>
      </w:tr>
      <w:tr w:rsidR="00212F97" w:rsidRPr="00212F97" w14:paraId="0FAE4F2A" w14:textId="77777777" w:rsidTr="00212F9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72625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Total body fat (kg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F1DDA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 xml:space="preserve">1.02 [1.00, </w:t>
            </w:r>
            <w:proofErr w:type="gramStart"/>
            <w:r w:rsidRPr="00212F97">
              <w:rPr>
                <w:rFonts w:ascii="Times New Roman" w:hAnsi="Times New Roman" w:cs="Times New Roman"/>
                <w:b/>
                <w:bCs/>
              </w:rPr>
              <w:t>1.05]*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907D1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2 [1.00, 1.05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DABAC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2 [1.00, 1.05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FE205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1.02 [1.00, 1.05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E8918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 xml:space="preserve">1.02 [1.00, </w:t>
            </w:r>
            <w:proofErr w:type="gramStart"/>
            <w:r w:rsidRPr="00212F97">
              <w:rPr>
                <w:rFonts w:ascii="Times New Roman" w:hAnsi="Times New Roman" w:cs="Times New Roman"/>
                <w:b/>
                <w:bCs/>
              </w:rPr>
              <w:t>1.05]*</w:t>
            </w:r>
            <w:proofErr w:type="gramEnd"/>
          </w:p>
        </w:tc>
      </w:tr>
      <w:tr w:rsidR="00212F97" w:rsidRPr="00212F97" w14:paraId="67532438" w14:textId="77777777" w:rsidTr="00212F97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B209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212F97">
              <w:rPr>
                <w:rFonts w:ascii="Times New Roman" w:hAnsi="Times New Roman" w:cs="Times New Roman"/>
              </w:rPr>
              <w:t>Body percentage fat (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DCA74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 xml:space="preserve">1.06 [1.02, </w:t>
            </w:r>
            <w:proofErr w:type="gramStart"/>
            <w:r w:rsidRPr="00212F97">
              <w:rPr>
                <w:rFonts w:ascii="Times New Roman" w:hAnsi="Times New Roman" w:cs="Times New Roman"/>
                <w:b/>
                <w:bCs/>
              </w:rPr>
              <w:t>1.10]*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C8D0C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 xml:space="preserve">1.06 [1.02, </w:t>
            </w:r>
            <w:proofErr w:type="gramStart"/>
            <w:r w:rsidRPr="00212F97">
              <w:rPr>
                <w:rFonts w:ascii="Times New Roman" w:hAnsi="Times New Roman" w:cs="Times New Roman"/>
                <w:b/>
                <w:bCs/>
              </w:rPr>
              <w:t>1.10]*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BD515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 xml:space="preserve">1.05 [1.01, </w:t>
            </w:r>
            <w:proofErr w:type="gramStart"/>
            <w:r w:rsidRPr="00212F97">
              <w:rPr>
                <w:rFonts w:ascii="Times New Roman" w:hAnsi="Times New Roman" w:cs="Times New Roman"/>
                <w:b/>
                <w:bCs/>
              </w:rPr>
              <w:t>1.10]*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A6AA9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 xml:space="preserve">1.06 [1.02, </w:t>
            </w:r>
            <w:proofErr w:type="gramStart"/>
            <w:r w:rsidRPr="00212F97">
              <w:rPr>
                <w:rFonts w:ascii="Times New Roman" w:hAnsi="Times New Roman" w:cs="Times New Roman"/>
                <w:b/>
                <w:bCs/>
              </w:rPr>
              <w:t>1.10]*</w:t>
            </w:r>
            <w:proofErr w:type="gram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A9BAE" w14:textId="77777777" w:rsidR="00212F97" w:rsidRPr="00212F97" w:rsidRDefault="00212F97" w:rsidP="00212F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12F97">
              <w:rPr>
                <w:rFonts w:ascii="Times New Roman" w:hAnsi="Times New Roman" w:cs="Times New Roman"/>
                <w:b/>
                <w:bCs/>
              </w:rPr>
              <w:t xml:space="preserve">1.06 [1.02, </w:t>
            </w:r>
            <w:proofErr w:type="gramStart"/>
            <w:r w:rsidRPr="00212F97">
              <w:rPr>
                <w:rFonts w:ascii="Times New Roman" w:hAnsi="Times New Roman" w:cs="Times New Roman"/>
                <w:b/>
                <w:bCs/>
              </w:rPr>
              <w:t>1.10]*</w:t>
            </w:r>
            <w:proofErr w:type="gramEnd"/>
          </w:p>
        </w:tc>
      </w:tr>
    </w:tbl>
    <w:p w14:paraId="7BA17984" w14:textId="77777777" w:rsidR="00212F97" w:rsidRPr="00212F97" w:rsidRDefault="00212F97" w:rsidP="00212F97">
      <w:pPr>
        <w:rPr>
          <w:rFonts w:ascii="Times New Roman" w:hAnsi="Times New Roman" w:cs="Times New Roman"/>
          <w:i/>
          <w:iCs/>
        </w:rPr>
      </w:pPr>
      <w:r w:rsidRPr="00212F97">
        <w:rPr>
          <w:rFonts w:ascii="Times New Roman" w:hAnsi="Times New Roman" w:cs="Times New Roman"/>
          <w:i/>
          <w:iCs/>
        </w:rPr>
        <w:t>*p &lt; .05. All logistic models were adjusted for demographic characteristics (i.e., age, gender, race, education level, and ratio of family income to poverty)</w:t>
      </w:r>
    </w:p>
    <w:p w14:paraId="7CBFC2D9" w14:textId="77777777" w:rsidR="00212F97" w:rsidRPr="00212F97" w:rsidRDefault="00212F97" w:rsidP="00212F97">
      <w:pPr>
        <w:rPr>
          <w:rFonts w:ascii="Times New Roman" w:hAnsi="Times New Roman" w:cs="Times New Roman"/>
          <w:i/>
          <w:iCs/>
        </w:rPr>
        <w:sectPr w:rsidR="00212F97" w:rsidRPr="00212F97" w:rsidSect="00212F97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401E7135" w14:textId="1AC1BA4D" w:rsidR="005B411D" w:rsidRDefault="00212F97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514DEBD" wp14:editId="6DD48FDB">
            <wp:extent cx="5943600" cy="3566160"/>
            <wp:effectExtent l="0" t="0" r="0" b="0"/>
            <wp:docPr id="2268279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827926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2D9AD" w14:textId="77777777" w:rsidR="00212F97" w:rsidRPr="00212F97" w:rsidRDefault="00212F97" w:rsidP="00212F97">
      <w:pPr>
        <w:rPr>
          <w:rFonts w:ascii="Times New Roman" w:hAnsi="Times New Roman" w:cs="Times New Roman"/>
          <w:b/>
          <w:bCs/>
        </w:rPr>
      </w:pPr>
      <w:r w:rsidRPr="00212F97">
        <w:rPr>
          <w:rFonts w:ascii="Times New Roman" w:hAnsi="Times New Roman" w:cs="Times New Roman"/>
          <w:b/>
          <w:bCs/>
        </w:rPr>
        <w:t>Figure S1:</w:t>
      </w:r>
      <w:r w:rsidRPr="00212F97">
        <w:rPr>
          <w:rFonts w:ascii="Times New Roman" w:hAnsi="Times New Roman" w:cs="Times New Roman"/>
        </w:rPr>
        <w:t xml:space="preserve"> Correlations between obesity markers in NHANES III and NHANES 1999-2004.</w:t>
      </w:r>
    </w:p>
    <w:p w14:paraId="74B0D4D5" w14:textId="77777777" w:rsidR="00212F97" w:rsidRPr="00212F97" w:rsidRDefault="00212F97">
      <w:pPr>
        <w:rPr>
          <w:rFonts w:ascii="Times New Roman" w:hAnsi="Times New Roman" w:cs="Times New Roman"/>
        </w:rPr>
      </w:pPr>
    </w:p>
    <w:sectPr w:rsidR="00212F97" w:rsidRPr="00212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F97"/>
    <w:rsid w:val="00212F97"/>
    <w:rsid w:val="00397035"/>
    <w:rsid w:val="005B411D"/>
    <w:rsid w:val="0077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C5D11"/>
  <w15:chartTrackingRefBased/>
  <w15:docId w15:val="{868C5AC8-34D0-4F35-BB1F-A596669D1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F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F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F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F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F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F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F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F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F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F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F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F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F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F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F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F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F9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4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6</Characters>
  <Application>Microsoft Office Word</Application>
  <DocSecurity>0</DocSecurity>
  <Lines>8</Lines>
  <Paragraphs>2</Paragraphs>
  <ScaleCrop>false</ScaleCrop>
  <Company>Washington University in St. Louis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Mengmeng</dc:creator>
  <cp:keywords/>
  <dc:description/>
  <cp:lastModifiedBy>Ji, Mengmeng</cp:lastModifiedBy>
  <cp:revision>1</cp:revision>
  <dcterms:created xsi:type="dcterms:W3CDTF">2025-04-25T20:30:00Z</dcterms:created>
  <dcterms:modified xsi:type="dcterms:W3CDTF">2025-04-25T20:31:00Z</dcterms:modified>
</cp:coreProperties>
</file>